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S1 Table. Reasons for Study Drops.</w:t>
      </w:r>
    </w:p>
    <w:tbl>
      <w:tblPr>
        <w:tblW w:w="143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2"/>
        <w:gridCol w:w="3178"/>
        <w:gridCol w:w="3269"/>
        <w:gridCol w:w="4596"/>
      </w:tblGrid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cebo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avastatin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mvastatin</w:t>
            </w:r>
          </w:p>
        </w:tc>
      </w:tr>
      <w:tr>
        <w:trPr>
          <w:trHeight w:val="332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cheduling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953" w:hRule="atLeast"/>
        </w:trPr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Disliked aspect of study visi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e.g. too far, disliked blood draw, questionnaires, etc)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hysician/PCP recommended they not participate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Surger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or issues related to medical condition predating participation)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ymptoms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Felt dizz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Felt uneasiness (which dissipated) and some muscular pain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) Irritability, depression, suicidal thoughts and nausea after 10 pil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) Leg pain that subsided following discontinu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) Muscle pain attributed to study med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) Upper respiratory inf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uscle pain (also concerned about alcohol plus study medication)</w:t>
            </w:r>
          </w:p>
        </w:tc>
      </w:tr>
      <w:tr>
        <w:trPr/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iscellaneous</w:t>
            </w:r>
          </w:p>
        </w:tc>
        <w:tc>
          <w:tcPr>
            <w:tcW w:w="3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) Went out of town, forgot to take meds, did not return for follow-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b)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ue to preexisting tracheostomy, could not take study medications without opening capsul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udy psychiatrist felt participation inappropriate (history of depression and suicide attempt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19:42:00Z</dcterms:created>
  <dc:creator>Hayley</dc:creator>
  <dc:description/>
  <dc:language>en-US</dc:language>
  <cp:lastModifiedBy>Beatrice</cp:lastModifiedBy>
  <dcterms:modified xsi:type="dcterms:W3CDTF">2015-04-03T22:18:00Z</dcterms:modified>
  <cp:revision>5</cp:revision>
  <dc:subject/>
  <dc:title/>
</cp:coreProperties>
</file>